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649699" w14:textId="77777777" w:rsidR="005757C5" w:rsidRPr="006C6522" w:rsidRDefault="005757C5" w:rsidP="005757C5"/>
    <w:p w14:paraId="59F22713" w14:textId="77777777" w:rsidR="005757C5" w:rsidRPr="006C6522" w:rsidRDefault="005757C5" w:rsidP="005757C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C6522">
        <w:rPr>
          <w:rFonts w:ascii="Times New Roman" w:hAnsi="Times New Roman" w:cs="Times New Roman"/>
          <w:sz w:val="24"/>
          <w:szCs w:val="24"/>
        </w:rPr>
        <w:t>Supplementary</w:t>
      </w:r>
      <w:r w:rsidRPr="006C65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6522">
        <w:rPr>
          <w:rFonts w:ascii="Times New Roman" w:hAnsi="Times New Roman" w:cs="Times New Roman" w:hint="eastAsia"/>
          <w:szCs w:val="21"/>
        </w:rPr>
        <w:t>T</w:t>
      </w:r>
      <w:r w:rsidRPr="006C6522">
        <w:rPr>
          <w:rFonts w:ascii="Times New Roman" w:hAnsi="Times New Roman" w:cs="Times New Roman"/>
          <w:szCs w:val="21"/>
        </w:rPr>
        <w:t xml:space="preserve">able </w:t>
      </w:r>
      <w:r w:rsidRPr="006C6522">
        <w:rPr>
          <w:rFonts w:ascii="Times New Roman" w:hAnsi="Times New Roman" w:cs="Times New Roman" w:hint="eastAsia"/>
          <w:szCs w:val="21"/>
        </w:rPr>
        <w:t>2</w:t>
      </w:r>
      <w:r w:rsidRPr="006C6522">
        <w:rPr>
          <w:rFonts w:ascii="Times New Roman" w:hAnsi="Times New Roman" w:cs="Times New Roman"/>
          <w:szCs w:val="21"/>
        </w:rPr>
        <w:t xml:space="preserve"> The baseline characteristics of participants in Japanese.</w:t>
      </w:r>
    </w:p>
    <w:tbl>
      <w:tblPr>
        <w:tblStyle w:val="ListTable6Colorful"/>
        <w:tblW w:w="9861" w:type="dxa"/>
        <w:tblLook w:val="04A0" w:firstRow="1" w:lastRow="0" w:firstColumn="1" w:lastColumn="0" w:noHBand="0" w:noVBand="1"/>
      </w:tblPr>
      <w:tblGrid>
        <w:gridCol w:w="1484"/>
        <w:gridCol w:w="1756"/>
        <w:gridCol w:w="2027"/>
        <w:gridCol w:w="1890"/>
        <w:gridCol w:w="1352"/>
        <w:gridCol w:w="1352"/>
      </w:tblGrid>
      <w:tr w:rsidR="006C6522" w:rsidRPr="006C6522" w14:paraId="1CFC7531" w14:textId="77777777" w:rsidTr="003D1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39D1E649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 xml:space="preserve">TyG index (quartile) </w:t>
            </w:r>
          </w:p>
        </w:tc>
        <w:tc>
          <w:tcPr>
            <w:tcW w:w="1756" w:type="dxa"/>
            <w:shd w:val="clear" w:color="auto" w:fill="auto"/>
            <w:hideMark/>
          </w:tcPr>
          <w:p w14:paraId="447C44F4" w14:textId="77777777" w:rsidR="005757C5" w:rsidRPr="006C6522" w:rsidRDefault="005757C5" w:rsidP="003D1684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Q1 (≤7.45)</w:t>
            </w:r>
          </w:p>
        </w:tc>
        <w:tc>
          <w:tcPr>
            <w:tcW w:w="2027" w:type="dxa"/>
            <w:shd w:val="clear" w:color="auto" w:fill="auto"/>
            <w:hideMark/>
          </w:tcPr>
          <w:p w14:paraId="6E6E1496" w14:textId="77777777" w:rsidR="005757C5" w:rsidRPr="006C6522" w:rsidRDefault="005757C5" w:rsidP="003D168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Q2 (7.46-7.84)</w:t>
            </w:r>
          </w:p>
        </w:tc>
        <w:tc>
          <w:tcPr>
            <w:tcW w:w="1890" w:type="dxa"/>
            <w:shd w:val="clear" w:color="auto" w:fill="auto"/>
            <w:hideMark/>
          </w:tcPr>
          <w:p w14:paraId="1018B76E" w14:textId="77777777" w:rsidR="005757C5" w:rsidRPr="006C6522" w:rsidRDefault="005757C5" w:rsidP="003D168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Q3 (7.85-8.25)</w:t>
            </w:r>
          </w:p>
        </w:tc>
        <w:tc>
          <w:tcPr>
            <w:tcW w:w="1352" w:type="dxa"/>
            <w:shd w:val="clear" w:color="auto" w:fill="auto"/>
            <w:hideMark/>
          </w:tcPr>
          <w:p w14:paraId="1F41B108" w14:textId="77777777" w:rsidR="005757C5" w:rsidRPr="006C6522" w:rsidRDefault="005757C5" w:rsidP="003D168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Q4 (≥8.26)</w:t>
            </w:r>
          </w:p>
        </w:tc>
        <w:tc>
          <w:tcPr>
            <w:tcW w:w="1352" w:type="dxa"/>
          </w:tcPr>
          <w:p w14:paraId="363150FB" w14:textId="77777777" w:rsidR="005757C5" w:rsidRPr="006C6522" w:rsidRDefault="005757C5" w:rsidP="003D168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6C652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P-value</w:t>
            </w:r>
          </w:p>
        </w:tc>
      </w:tr>
      <w:tr w:rsidR="006C6522" w:rsidRPr="006C6522" w14:paraId="58BF5733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1C28A1A2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participants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5DCD8C9B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2,383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3197FE76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2,39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F09BAC7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2,387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34F29D4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2,388</w:t>
            </w:r>
          </w:p>
        </w:tc>
        <w:tc>
          <w:tcPr>
            <w:tcW w:w="1352" w:type="dxa"/>
            <w:vAlign w:val="center"/>
          </w:tcPr>
          <w:p w14:paraId="2F047312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6522" w:rsidRPr="006C6522" w14:paraId="36893A39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3F811B51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ge (years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5701B975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37.78 ± 5.88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78349ED5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39.31 ± 5.7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5BE4FB6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39.75 ± 5.51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4104B62F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40.64 ± 5.16</w:t>
            </w:r>
          </w:p>
        </w:tc>
        <w:tc>
          <w:tcPr>
            <w:tcW w:w="1352" w:type="dxa"/>
            <w:vAlign w:val="center"/>
          </w:tcPr>
          <w:p w14:paraId="6CCE0456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5163D7E7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498B7499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MI (kg/m2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0604EDE6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9.95 ± 1.98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06273BA4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20.60 ± 2.0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A27C710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21.19 ± 2.03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530C8B66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22.21 ± 1.83</w:t>
            </w:r>
          </w:p>
        </w:tc>
        <w:tc>
          <w:tcPr>
            <w:tcW w:w="1352" w:type="dxa"/>
            <w:vAlign w:val="center"/>
          </w:tcPr>
          <w:p w14:paraId="234CB90C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3C35047E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7E5E8AE3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BP (mmHg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0C031BBB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05.70 ± 11.88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6E4B92BF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08.84 ± 12.3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449A3F8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11.51 ± 12.88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78244139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16.42 ± 13.19</w:t>
            </w:r>
          </w:p>
        </w:tc>
        <w:tc>
          <w:tcPr>
            <w:tcW w:w="1352" w:type="dxa"/>
            <w:vAlign w:val="center"/>
          </w:tcPr>
          <w:p w14:paraId="21E729A3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27907528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58FA2B0A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BP (mmHg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10521399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65.14 ± 8.32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37C69CD0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67.37 ± 8.9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97AB54C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69.47 ± 9.29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538A075D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73.06 ± 9.50</w:t>
            </w:r>
          </w:p>
        </w:tc>
        <w:tc>
          <w:tcPr>
            <w:tcW w:w="1352" w:type="dxa"/>
            <w:vAlign w:val="center"/>
          </w:tcPr>
          <w:p w14:paraId="7149640F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00357604" w14:textId="77777777" w:rsidTr="003D168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6BEB53F9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BG (m</w:t>
            </w: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g</w:t>
            </w: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/</w:t>
            </w: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d</w:t>
            </w: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3E016C7F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87.54 ± 6.39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57AC137C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90.49 ± 6.5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F746398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92.49 ± 6.66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F1DBF79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95.51 ± 6.50</w:t>
            </w:r>
          </w:p>
        </w:tc>
        <w:tc>
          <w:tcPr>
            <w:tcW w:w="1352" w:type="dxa"/>
            <w:vAlign w:val="center"/>
          </w:tcPr>
          <w:p w14:paraId="2347452C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6B5EEA94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1DFD2071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yG index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12D2503E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7.10 ± 0.30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295D1D70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7.65 ± 0.1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43F0D07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8.04 ± 0.12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1E3C05A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8.67 ± 0.35</w:t>
            </w:r>
          </w:p>
        </w:tc>
        <w:tc>
          <w:tcPr>
            <w:tcW w:w="1352" w:type="dxa"/>
            <w:vAlign w:val="center"/>
          </w:tcPr>
          <w:p w14:paraId="09570B73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6825F169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335A2BA0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G (mg/dL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25485658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29.00 ± 7.37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632530CE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47.00 ± 6.0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4CE2993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67.62 ± 8.84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41DC4F8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30.66 ± 61.23</w:t>
            </w:r>
          </w:p>
        </w:tc>
        <w:tc>
          <w:tcPr>
            <w:tcW w:w="1352" w:type="dxa"/>
            <w:vAlign w:val="center"/>
          </w:tcPr>
          <w:p w14:paraId="551A2C65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4DEE5CDE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12AB375E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ALT (U/L) 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4D77CC0B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6.00 (13.00-19.00)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07DB92FF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6.00 (13.00-19.0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DA301AE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7.00 (14.00-20.00)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418416CD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8.00 (15.00-22.00)</w:t>
            </w:r>
          </w:p>
        </w:tc>
        <w:tc>
          <w:tcPr>
            <w:tcW w:w="1352" w:type="dxa"/>
            <w:vAlign w:val="center"/>
          </w:tcPr>
          <w:p w14:paraId="036B7EDB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05B6DFD9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4C6D8B29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ST (U/L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21808DEC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3.00 (11.00-17.00)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5BD14B08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5.00 (12.00-20.0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73869DF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7.00 (13.00-23.00)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A423C12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21.00 (16.00-29.00)</w:t>
            </w:r>
          </w:p>
        </w:tc>
        <w:tc>
          <w:tcPr>
            <w:tcW w:w="1352" w:type="dxa"/>
            <w:vAlign w:val="center"/>
          </w:tcPr>
          <w:p w14:paraId="7A0750E2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49D3EDF4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</w:tcPr>
          <w:p w14:paraId="53B6311E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C (mg/dL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F8728F6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77.09 ± 27.87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4F3B2FC5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86.80 ± 28.9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CA48092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93.95 ± 29.62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DE51903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206.94 ± 31.52</w:t>
            </w:r>
          </w:p>
        </w:tc>
        <w:tc>
          <w:tcPr>
            <w:tcW w:w="1352" w:type="dxa"/>
            <w:vAlign w:val="center"/>
          </w:tcPr>
          <w:p w14:paraId="18FD55DE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7B57A5A6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</w:tcPr>
          <w:p w14:paraId="625C8E58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DL-c (mg/dL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3CDA49B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63.30 (54.40-73.30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53309198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58.00 (50.00-68.0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94E5268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52.30 (44.60-61.10)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CBC1F9F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45.20 (38.70-53.50)</w:t>
            </w:r>
          </w:p>
        </w:tc>
        <w:tc>
          <w:tcPr>
            <w:tcW w:w="1352" w:type="dxa"/>
            <w:vAlign w:val="center"/>
          </w:tcPr>
          <w:p w14:paraId="7815E74E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172124B7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6C7ADD7E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Gender</w:t>
            </w:r>
          </w:p>
        </w:tc>
        <w:tc>
          <w:tcPr>
            <w:tcW w:w="1756" w:type="dxa"/>
            <w:shd w:val="clear" w:color="auto" w:fill="auto"/>
            <w:hideMark/>
          </w:tcPr>
          <w:p w14:paraId="40902548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27" w:type="dxa"/>
            <w:shd w:val="clear" w:color="auto" w:fill="auto"/>
            <w:hideMark/>
          </w:tcPr>
          <w:p w14:paraId="74F31465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2C624D58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52" w:type="dxa"/>
            <w:shd w:val="clear" w:color="auto" w:fill="auto"/>
            <w:hideMark/>
          </w:tcPr>
          <w:p w14:paraId="523DFD1D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2F241AB4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5A989EEF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6D8A323B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Male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69B5F2A6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474 (19.89%)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042AB5D5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907 (37.93%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58E5297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,349 (56.51%)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70035D1E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,927 (80.70%)</w:t>
            </w:r>
          </w:p>
        </w:tc>
        <w:tc>
          <w:tcPr>
            <w:tcW w:w="1352" w:type="dxa"/>
          </w:tcPr>
          <w:p w14:paraId="4C184840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6522" w:rsidRPr="006C6522" w14:paraId="78F9854B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2C160EF1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emale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6547FE67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,909 (80.11%)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15F7A0DE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,484 (62.07%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7E32A41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,038 (43.49%)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40D8F600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461 (19.30%)</w:t>
            </w:r>
          </w:p>
        </w:tc>
        <w:tc>
          <w:tcPr>
            <w:tcW w:w="1352" w:type="dxa"/>
          </w:tcPr>
          <w:p w14:paraId="5E62378A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6522" w:rsidRPr="006C6522" w14:paraId="029EF65C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</w:tcPr>
          <w:p w14:paraId="177B781F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ollow-up (year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6BC0A0F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5.85 ± 3.55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26DAE89F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6.12 ± 3.8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71AE950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6.58 ± 3.92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E757BD4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6.83 ± 3.94</w:t>
            </w:r>
          </w:p>
        </w:tc>
        <w:tc>
          <w:tcPr>
            <w:tcW w:w="1352" w:type="dxa"/>
            <w:vAlign w:val="center"/>
          </w:tcPr>
          <w:p w14:paraId="1C1C3EB9" w14:textId="77777777" w:rsidR="005757C5" w:rsidRPr="006C6522" w:rsidRDefault="005757C5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6522" w:rsidRPr="006C6522" w14:paraId="3B86E02B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</w:tcPr>
          <w:p w14:paraId="275DCEE9" w14:textId="77777777" w:rsidR="005757C5" w:rsidRPr="006C6522" w:rsidRDefault="005757C5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Incident of diabetes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54D78FEC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6 (0.25%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6CB921F4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7 (0.71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55889F3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16 (0.67%)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0B0EFF2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71 (2.97%)</w:t>
            </w:r>
          </w:p>
        </w:tc>
        <w:tc>
          <w:tcPr>
            <w:tcW w:w="1352" w:type="dxa"/>
          </w:tcPr>
          <w:p w14:paraId="1EF1C107" w14:textId="77777777" w:rsidR="005757C5" w:rsidRPr="006C6522" w:rsidRDefault="005757C5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C6522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</w:tbl>
    <w:p w14:paraId="4052A08F" w14:textId="77777777" w:rsidR="005757C5" w:rsidRPr="006C6522" w:rsidRDefault="005757C5" w:rsidP="005757C5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6C6522">
        <w:rPr>
          <w:rFonts w:ascii="Times New Roman" w:hAnsi="Times New Roman" w:cs="Times New Roman"/>
          <w:kern w:val="0"/>
          <w:szCs w:val="21"/>
        </w:rPr>
        <w:t>Continuous variables were summarized as mean (SD) or medians (quartile interval); categorical variables were displayed as percentage (%)</w:t>
      </w:r>
    </w:p>
    <w:p w14:paraId="3CE66252" w14:textId="77777777" w:rsidR="005757C5" w:rsidRPr="006C6522" w:rsidRDefault="005757C5" w:rsidP="005757C5">
      <w:pPr>
        <w:spacing w:line="360" w:lineRule="auto"/>
        <w:rPr>
          <w:rFonts w:ascii="Times New Roman" w:hAnsi="Times New Roman" w:cs="Times New Roman"/>
          <w:szCs w:val="21"/>
        </w:rPr>
      </w:pPr>
      <w:r w:rsidRPr="006C6522">
        <w:rPr>
          <w:rFonts w:ascii="Times New Roman" w:hAnsi="Times New Roman" w:cs="Times New Roman"/>
          <w:kern w:val="0"/>
          <w:szCs w:val="21"/>
        </w:rPr>
        <w:t>Abbreviations: BMI, body mass index; SBP, systolic blood pressure; DBP</w:t>
      </w:r>
      <w:r w:rsidRPr="006C6522">
        <w:rPr>
          <w:rFonts w:ascii="Times New Roman" w:hAnsi="Times New Roman" w:cs="Times New Roman" w:hint="eastAsia"/>
          <w:kern w:val="0"/>
          <w:szCs w:val="21"/>
        </w:rPr>
        <w:t>;</w:t>
      </w:r>
      <w:r w:rsidRPr="006C6522">
        <w:rPr>
          <w:rFonts w:ascii="Times New Roman" w:hAnsi="Times New Roman" w:cs="Times New Roman"/>
          <w:kern w:val="0"/>
          <w:szCs w:val="21"/>
        </w:rPr>
        <w:t xml:space="preserve"> diastolic blood pressure; TG triglyceride; AST aspartate aminotransferase; ALT, alanine aminotransferase; </w:t>
      </w:r>
      <w:r w:rsidRPr="006C6522">
        <w:rPr>
          <w:rFonts w:ascii="Times New Roman" w:hAnsi="Times New Roman" w:cs="Times New Roman"/>
          <w:szCs w:val="21"/>
        </w:rPr>
        <w:t>FBG,</w:t>
      </w:r>
      <w:r w:rsidRPr="006C6522">
        <w:rPr>
          <w:szCs w:val="21"/>
        </w:rPr>
        <w:t xml:space="preserve"> </w:t>
      </w:r>
      <w:r w:rsidRPr="006C6522">
        <w:rPr>
          <w:rFonts w:ascii="Times New Roman" w:hAnsi="Times New Roman" w:cs="Times New Roman"/>
          <w:szCs w:val="21"/>
        </w:rPr>
        <w:t>fasting plasma glucose; TyG index, triglyceride glucose index.</w:t>
      </w:r>
    </w:p>
    <w:p w14:paraId="398B8842" w14:textId="77777777" w:rsidR="006B7C06" w:rsidRPr="006C6522" w:rsidRDefault="006B7C06"/>
    <w:sectPr w:rsidR="006B7C06" w:rsidRPr="006C6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605835" w14:textId="77777777" w:rsidR="00376E0B" w:rsidRDefault="00376E0B" w:rsidP="005757C5">
      <w:r>
        <w:separator/>
      </w:r>
    </w:p>
  </w:endnote>
  <w:endnote w:type="continuationSeparator" w:id="0">
    <w:p w14:paraId="7F469971" w14:textId="77777777" w:rsidR="00376E0B" w:rsidRDefault="00376E0B" w:rsidP="00575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8E574C" w14:textId="77777777" w:rsidR="00376E0B" w:rsidRDefault="00376E0B" w:rsidP="005757C5">
      <w:r>
        <w:separator/>
      </w:r>
    </w:p>
  </w:footnote>
  <w:footnote w:type="continuationSeparator" w:id="0">
    <w:p w14:paraId="161955DC" w14:textId="77777777" w:rsidR="00376E0B" w:rsidRDefault="00376E0B" w:rsidP="00575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79B1"/>
    <w:rsid w:val="00376E0B"/>
    <w:rsid w:val="005757C5"/>
    <w:rsid w:val="00682987"/>
    <w:rsid w:val="006B7C06"/>
    <w:rsid w:val="006C6522"/>
    <w:rsid w:val="00886F26"/>
    <w:rsid w:val="009C0BFA"/>
    <w:rsid w:val="00F6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D2B554-EA44-4C04-9994-11100C96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7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7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57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5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57C5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5757C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huang</dc:creator>
  <cp:keywords/>
  <dc:description/>
  <cp:lastModifiedBy>Gillian Attard</cp:lastModifiedBy>
  <cp:revision>3</cp:revision>
  <dcterms:created xsi:type="dcterms:W3CDTF">2024-05-01T15:07:00Z</dcterms:created>
  <dcterms:modified xsi:type="dcterms:W3CDTF">2024-07-25T06:34:00Z</dcterms:modified>
</cp:coreProperties>
</file>